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94156" w14:textId="7FF297CE" w:rsidR="00F57E99" w:rsidRPr="00986902" w:rsidRDefault="00986902">
      <w:pPr>
        <w:rPr>
          <w:b/>
          <w:bCs/>
          <w:lang w:val="en-US"/>
        </w:rPr>
      </w:pPr>
      <w:r w:rsidRPr="00986902">
        <w:rPr>
          <w:b/>
          <w:bCs/>
          <w:noProof/>
          <w:lang w:val="en-US" w:bidi="en-US"/>
        </w:rPr>
        <w:drawing>
          <wp:anchor distT="0" distB="0" distL="114300" distR="114300" simplePos="0" relativeHeight="251658240" behindDoc="0" locked="0" layoutInCell="1" allowOverlap="1" wp14:anchorId="5EEA2333" wp14:editId="7469D2B2">
            <wp:simplePos x="0" y="0"/>
            <wp:positionH relativeFrom="column">
              <wp:posOffset>-71120</wp:posOffset>
            </wp:positionH>
            <wp:positionV relativeFrom="paragraph">
              <wp:posOffset>584912</wp:posOffset>
            </wp:positionV>
            <wp:extent cx="5400040" cy="2207895"/>
            <wp:effectExtent l="0" t="0" r="0" b="1905"/>
            <wp:wrapTopAndBottom/>
            <wp:docPr id="1989096660" name="Imagem 1" descr="Gráfico, Gráfico de caixa estreit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096660" name="Imagem 1" descr="Gráfico, Gráfico de caixa estreita&#10;&#10;O conteúdo gerado por IA pode estar incorreto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07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86902">
        <w:rPr>
          <w:b/>
          <w:bCs/>
          <w:lang w:val="en-US"/>
        </w:rPr>
        <w:t>S1 Figure. Log2 boxplot of the read count normalized by the size factor per sample in G1 (control, no creep-feeding) and G2 (creep-feeding).</w:t>
      </w:r>
    </w:p>
    <w:sectPr w:rsidR="00F57E99" w:rsidRPr="00986902" w:rsidSect="00986902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902"/>
    <w:rsid w:val="004E70FE"/>
    <w:rsid w:val="006E01DD"/>
    <w:rsid w:val="0070137B"/>
    <w:rsid w:val="0082325E"/>
    <w:rsid w:val="00931CF2"/>
    <w:rsid w:val="00986902"/>
    <w:rsid w:val="00AC0CFF"/>
    <w:rsid w:val="00C73719"/>
    <w:rsid w:val="00CD0B30"/>
    <w:rsid w:val="00D27ED4"/>
    <w:rsid w:val="00E26F7F"/>
    <w:rsid w:val="00E66D9A"/>
    <w:rsid w:val="00E6717F"/>
    <w:rsid w:val="00F138B2"/>
    <w:rsid w:val="00F5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8CCE8C"/>
  <w15:chartTrackingRefBased/>
  <w15:docId w15:val="{EB2D748E-8EB6-485F-8E06-C6B230881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</Words>
  <Characters>120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Gonçalves Reolon</dc:creator>
  <cp:keywords/>
  <dc:description/>
  <cp:lastModifiedBy>Henrique Gonçalves Reolon</cp:lastModifiedBy>
  <cp:revision>1</cp:revision>
  <dcterms:created xsi:type="dcterms:W3CDTF">2025-11-11T20:57:00Z</dcterms:created>
  <dcterms:modified xsi:type="dcterms:W3CDTF">2025-11-11T21:03:00Z</dcterms:modified>
</cp:coreProperties>
</file>